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FCE" w:rsidRDefault="00BB7FCE" w:rsidP="00C869B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:rsidR="00BB7FCE" w:rsidRDefault="00BB7FCE" w:rsidP="00C869B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5E03" w:rsidRDefault="00C869B3" w:rsidP="00C869B3">
      <w:pPr>
        <w:jc w:val="both"/>
        <w:rPr>
          <w:rFonts w:ascii="Times New Roman" w:hAnsi="Times New Roman" w:cs="Times New Roman"/>
          <w:sz w:val="24"/>
          <w:szCs w:val="24"/>
        </w:rPr>
      </w:pPr>
      <w:r w:rsidRPr="00C869B3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34A82">
        <w:rPr>
          <w:rFonts w:ascii="Times New Roman" w:hAnsi="Times New Roman" w:cs="Times New Roman"/>
          <w:sz w:val="24"/>
          <w:szCs w:val="24"/>
        </w:rPr>
        <w:t xml:space="preserve">Internalized </w:t>
      </w:r>
      <w:r>
        <w:rPr>
          <w:rFonts w:ascii="Times New Roman" w:hAnsi="Times New Roman" w:cs="Times New Roman"/>
          <w:sz w:val="24"/>
          <w:szCs w:val="24"/>
        </w:rPr>
        <w:t>health person</w:t>
      </w:r>
      <w:r w:rsidRPr="00F34A82">
        <w:rPr>
          <w:rFonts w:ascii="Times New Roman" w:hAnsi="Times New Roman" w:cs="Times New Roman"/>
          <w:sz w:val="24"/>
          <w:szCs w:val="24"/>
        </w:rPr>
        <w:t xml:space="preserve"> derived EVs induce malignant transformation of the recipient A549 cells. Fluorescent images of EVs uptake by A549 cells. EVs were stained with DIL dye, and then co-culture with A549 for 24h. Nuclei were stained with DAPI. </w:t>
      </w: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  <w:r w:rsidRPr="00C869B3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8F10AA" wp14:editId="5B7EF909">
                <wp:simplePos x="0" y="0"/>
                <wp:positionH relativeFrom="column">
                  <wp:posOffset>-647700</wp:posOffset>
                </wp:positionH>
                <wp:positionV relativeFrom="paragraph">
                  <wp:posOffset>319405</wp:posOffset>
                </wp:positionV>
                <wp:extent cx="6973902" cy="2196998"/>
                <wp:effectExtent l="0" t="0" r="0" b="0"/>
                <wp:wrapNone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3902" cy="2196998"/>
                          <a:chOff x="0" y="0"/>
                          <a:chExt cx="6973902" cy="219699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20831"/>
                            <a:ext cx="2422684" cy="17761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14555" y="420831"/>
                            <a:ext cx="2198038" cy="17761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04464" y="420831"/>
                            <a:ext cx="1969438" cy="17761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750611" y="67366"/>
                            <a:ext cx="952500" cy="353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869B3" w:rsidRDefault="00C869B3" w:rsidP="00C869B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40"/>
                                  <w:szCs w:val="40"/>
                                </w:rPr>
                                <w:t>DAPI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angle 6"/>
                        <wps:cNvSpPr/>
                        <wps:spPr>
                          <a:xfrm>
                            <a:off x="3011195" y="0"/>
                            <a:ext cx="1414583" cy="372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869B3" w:rsidRDefault="00C869B3" w:rsidP="00C869B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40"/>
                                  <w:szCs w:val="40"/>
                                </w:rPr>
                                <w:t>Exoso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tangle 7"/>
                        <wps:cNvSpPr/>
                        <wps:spPr>
                          <a:xfrm>
                            <a:off x="5337222" y="48316"/>
                            <a:ext cx="1414583" cy="372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869B3" w:rsidRDefault="00C869B3" w:rsidP="00C869B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40"/>
                                  <w:szCs w:val="40"/>
                                </w:rPr>
                                <w:t>Merge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08F10AA" id="Group 9" o:spid="_x0000_s1026" style="position:absolute;left:0;text-align:left;margin-left:-51pt;margin-top:25.15pt;width:549.15pt;height:173pt;z-index:251659264" coordsize="69739,219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4208;width:24226;height:177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">
                  <v:imagedata r:id="rId8" o:title=""/>
                </v:shape>
                <v:shape id="Picture 3" o:spid="_x0000_s1028" type="#_x0000_t75" style="position:absolute;left:26145;top:4208;width:21980;height:177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">
                  <v:imagedata r:id="rId9" o:title=""/>
                </v:shape>
                <v:shape id="Picture 4" o:spid="_x0000_s1029" type="#_x0000_t75" style="position:absolute;left:50044;top:4208;width:19695;height:177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">
                  <v:imagedata r:id="rId10" o:title=""/>
                </v:shape>
                <v:rect id="Rectangle 5" o:spid="_x0000_s1030" style="position:absolute;left:7506;top:673;width:9525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" fillcolor="white [3201]" stroked="f" strokeweight="1pt">
                  <v:textbox>
                    <w:txbxContent>
                      <w:p w:rsidR="00C869B3" w:rsidRDefault="00C869B3" w:rsidP="00C869B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40"/>
                            <w:szCs w:val="40"/>
                          </w:rPr>
                          <w:t>DAPI</w:t>
                        </w:r>
                      </w:p>
                    </w:txbxContent>
                  </v:textbox>
                </v:rect>
                <v:rect id="Rectangle 6" o:spid="_x0000_s1031" style="position:absolute;left:30111;width:14146;height:3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" fillcolor="white [3201]" stroked="f" strokeweight="1pt">
                  <v:textbox>
                    <w:txbxContent>
                      <w:p w:rsidR="00C869B3" w:rsidRDefault="00C869B3" w:rsidP="00C869B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40"/>
                            <w:szCs w:val="40"/>
                          </w:rPr>
                          <w:t>Exosomes</w:t>
                        </w:r>
                      </w:p>
                    </w:txbxContent>
                  </v:textbox>
                </v:rect>
                <v:rect id="Rectangle 7" o:spid="_x0000_s1032" style="position:absolute;left:53372;top:483;width:14146;height:3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" fillcolor="white [3201]" stroked="f" strokeweight="1pt">
                  <v:textbox>
                    <w:txbxContent>
                      <w:p w:rsidR="00C869B3" w:rsidRDefault="00C869B3" w:rsidP="00C869B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40"/>
                            <w:szCs w:val="40"/>
                          </w:rPr>
                          <w:t>Merg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t>Full Western Blot Images from Figures. The image was used for Figure 3C.</w:t>
      </w:r>
    </w:p>
    <w:p w:rsidR="00BB7FCE" w:rsidRDefault="00BB7FCE" w:rsidP="00C869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7FCE" w:rsidRPr="00BB7FCE" w:rsidRDefault="00BB7FCE" w:rsidP="00BB7F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7FCE">
        <w:rPr>
          <w:rFonts w:ascii="Times New Roman" w:hAnsi="Times New Roman" w:cs="Times New Roman"/>
          <w:b/>
          <w:sz w:val="24"/>
          <w:szCs w:val="24"/>
        </w:rPr>
        <w:t>CD81</w:t>
      </w:r>
    </w:p>
    <w:p w:rsidR="00BB7FCE" w:rsidRDefault="00BB7FCE" w:rsidP="00BB7FCE">
      <w:pPr>
        <w:jc w:val="center"/>
      </w:pPr>
      <w:r w:rsidRPr="00BB7FCE">
        <w:rPr>
          <w:noProof/>
          <w:lang w:val="en-US"/>
        </w:rPr>
        <w:drawing>
          <wp:inline distT="0" distB="0" distL="0" distR="0" wp14:anchorId="3322AFB0" wp14:editId="1BD630E9">
            <wp:extent cx="2343150" cy="1875355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48250" cy="1879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FCE" w:rsidRPr="00BB7FCE" w:rsidRDefault="00BB7FCE" w:rsidP="00BB7F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7FCE">
        <w:rPr>
          <w:rFonts w:ascii="Times New Roman" w:hAnsi="Times New Roman" w:cs="Times New Roman"/>
          <w:b/>
          <w:sz w:val="24"/>
          <w:szCs w:val="24"/>
        </w:rPr>
        <w:t>CD63</w:t>
      </w:r>
    </w:p>
    <w:p w:rsidR="00BB7FCE" w:rsidRDefault="00BB7FCE" w:rsidP="00BB7FCE">
      <w:pPr>
        <w:jc w:val="center"/>
      </w:pPr>
      <w:r w:rsidRPr="00BB7FCE">
        <w:rPr>
          <w:noProof/>
          <w:lang w:val="en-US"/>
        </w:rPr>
        <w:drawing>
          <wp:inline distT="0" distB="0" distL="0" distR="0" wp14:anchorId="0825DDEF" wp14:editId="71EC6799">
            <wp:extent cx="2847975" cy="3842111"/>
            <wp:effectExtent l="0" t="0" r="0" b="635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71" t="-862" r="-173" b="862"/>
                    <a:stretch/>
                  </pic:blipFill>
                  <pic:spPr bwMode="auto">
                    <a:xfrm>
                      <a:off x="0" y="0"/>
                      <a:ext cx="2849819" cy="3844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BB7FCE" w:rsidSect="000F5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B3"/>
    <w:rsid w:val="000F5C8E"/>
    <w:rsid w:val="001B5E03"/>
    <w:rsid w:val="00BB7FCE"/>
    <w:rsid w:val="00C8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2F466-F1B4-43AF-A167-0FD78B8C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69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0DCFF-0B2A-4D54-A86E-18878A8C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Tejaswani M.T.</cp:lastModifiedBy>
  <cp:revision>3</cp:revision>
  <dcterms:created xsi:type="dcterms:W3CDTF">2022-10-16T01:15:00Z</dcterms:created>
  <dcterms:modified xsi:type="dcterms:W3CDTF">2022-11-16T07:23:00Z</dcterms:modified>
</cp:coreProperties>
</file>